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676"/>
        <w:gridCol w:w="1432"/>
        <w:gridCol w:w="9508"/>
      </w:tblGrid>
      <w:tr w:rsidR="00F4073A" w:rsidRPr="00F4073A" w:rsidTr="00F4073A">
        <w:trPr>
          <w:trHeight w:val="330"/>
        </w:trPr>
        <w:tc>
          <w:tcPr>
            <w:tcW w:w="5000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1. Abbreviation, ICD-9-CM, and definition</w:t>
            </w:r>
          </w:p>
        </w:tc>
      </w:tr>
      <w:tr w:rsidR="00F4073A" w:rsidRPr="00F4073A" w:rsidTr="00F4073A">
        <w:trPr>
          <w:trHeight w:val="330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3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D-9-CM / Definition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population: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073A" w:rsidRPr="00F4073A" w:rsidTr="00F4073A">
        <w:trPr>
          <w:trHeight w:val="33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Ankylosing</w:t>
            </w:r>
            <w:proofErr w:type="spellEnd"/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ondyliti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720.0; Outpatient visits</w:t>
            </w:r>
            <w:r w:rsidRPr="00F4073A">
              <w:rPr>
                <w:rFonts w:ascii="細明體" w:eastAsia="細明體" w:hAnsi="細明體" w:cs="Times New Roman" w:hint="eastAsia"/>
                <w:sz w:val="24"/>
                <w:szCs w:val="24"/>
              </w:rPr>
              <w:t>≧</w:t>
            </w: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or inpatient</w:t>
            </w:r>
          </w:p>
        </w:tc>
      </w:tr>
      <w:tr w:rsidR="00F4073A" w:rsidRPr="00F4073A" w:rsidTr="00D213F7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</w:t>
            </w: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veiti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13F7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3F7" w:rsidRDefault="00D213F7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3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Anterior uveiti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3F7" w:rsidRPr="00F4073A" w:rsidRDefault="00D213F7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3F7" w:rsidRPr="00F4073A" w:rsidRDefault="00D213F7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3F7">
              <w:rPr>
                <w:rFonts w:ascii="Times New Roman" w:eastAsia="Times New Roman" w:hAnsi="Times New Roman" w:cs="Times New Roman"/>
                <w:sz w:val="24"/>
                <w:szCs w:val="24"/>
              </w:rPr>
              <w:t>364.0-364.3</w:t>
            </w:r>
          </w:p>
        </w:tc>
      </w:tr>
      <w:tr w:rsidR="00D213F7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3F7" w:rsidRDefault="00D213F7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3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Posterior segment involvement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3F7" w:rsidRPr="00F4073A" w:rsidRDefault="00D213F7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13F7" w:rsidRPr="00F4073A" w:rsidRDefault="00D213F7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3F7">
              <w:rPr>
                <w:rFonts w:ascii="Times New Roman" w:eastAsia="Times New Roman" w:hAnsi="Times New Roman" w:cs="Times New Roman"/>
                <w:sz w:val="24"/>
                <w:szCs w:val="24"/>
              </w:rPr>
              <w:t>363.0, 363.00-363.01, 363.03-363.08, 363.1, 363.10-363.12, 362.18, 363.20-363.21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vents: </w:t>
            </w: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AMI</w:t>
            </w:r>
          </w:p>
        </w:tc>
        <w:tc>
          <w:tcPr>
            <w:tcW w:w="3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F4073A" w:rsidRPr="00F4073A" w:rsidTr="00F4073A">
        <w:trPr>
          <w:trHeight w:val="330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orbidities: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abetes mellitu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yperlipidemia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01-405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erebrovascular accident 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30-438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28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ronic obstructive pulmonary diseas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90-492, 494, 496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sthma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ronary artery diseas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13-414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ardiomegaly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429.3</w:t>
            </w:r>
          </w:p>
        </w:tc>
      </w:tr>
      <w:tr w:rsidR="00F4073A" w:rsidRPr="00F4073A" w:rsidTr="00F4073A">
        <w:trPr>
          <w:trHeight w:val="315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tabolic syndrom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277.7</w:t>
            </w:r>
          </w:p>
        </w:tc>
      </w:tr>
      <w:tr w:rsidR="00F4073A" w:rsidRPr="00F4073A" w:rsidTr="00F4073A">
        <w:trPr>
          <w:trHeight w:val="330"/>
        </w:trPr>
        <w:tc>
          <w:tcPr>
            <w:tcW w:w="7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proofErr w:type="spellStart"/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lson</w:t>
            </w:r>
            <w:proofErr w:type="spellEnd"/>
            <w:r w:rsidRPr="00F407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morbidity index revised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073A" w:rsidRPr="00F4073A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I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_</w:t>
            </w: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73A" w:rsidRPr="000F370D" w:rsidRDefault="00F4073A" w:rsidP="00F40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CCI removed AMI, DM,</w:t>
            </w:r>
            <w:r w:rsidR="000F37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yperlipidemia,</w:t>
            </w: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  <w:r w:rsidR="000F370D">
              <w:rPr>
                <w:rFonts w:ascii="Times New Roman" w:eastAsia="Times New Roman" w:hAnsi="Times New Roman" w:cs="Times New Roman"/>
                <w:sz w:val="24"/>
                <w:szCs w:val="24"/>
              </w:rPr>
              <w:t>TN, CV</w:t>
            </w:r>
            <w:r w:rsidR="000F370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F37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HF, COPD, Asthma, </w:t>
            </w:r>
            <w:r w:rsidRPr="00F4073A">
              <w:rPr>
                <w:rFonts w:ascii="Times New Roman" w:eastAsia="Times New Roman" w:hAnsi="Times New Roman" w:cs="Times New Roman"/>
                <w:sz w:val="24"/>
                <w:szCs w:val="24"/>
              </w:rPr>
              <w:t>CAD</w:t>
            </w:r>
            <w:r w:rsidR="000F370D">
              <w:rPr>
                <w:rFonts w:ascii="Times New Roman" w:hAnsi="Times New Roman" w:cs="Times New Roman" w:hint="eastAsia"/>
                <w:sz w:val="24"/>
                <w:szCs w:val="24"/>
              </w:rPr>
              <w:t>, cardiomegaly</w:t>
            </w:r>
            <w:r w:rsidR="000F370D">
              <w:rPr>
                <w:rFonts w:asciiTheme="minorEastAsia" w:hAnsiTheme="minorEastAsia" w:cs="Times New Roman" w:hint="eastAsia"/>
                <w:sz w:val="24"/>
                <w:szCs w:val="24"/>
              </w:rPr>
              <w:t xml:space="preserve"> </w:t>
            </w:r>
            <w:r w:rsidR="000F37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proofErr w:type="spellStart"/>
            <w:r w:rsidR="000F370D">
              <w:rPr>
                <w:rFonts w:ascii="Times New Roman" w:hAnsi="Times New Roman" w:cs="Times New Roman" w:hint="eastAsia"/>
                <w:sz w:val="24"/>
                <w:szCs w:val="24"/>
              </w:rPr>
              <w:t>MetS</w:t>
            </w:r>
            <w:proofErr w:type="spellEnd"/>
          </w:p>
        </w:tc>
      </w:tr>
    </w:tbl>
    <w:p w:rsidR="006C6E9B" w:rsidRDefault="006C6E9B">
      <w:bookmarkStart w:id="0" w:name="_GoBack"/>
      <w:bookmarkEnd w:id="0"/>
    </w:p>
    <w:sectPr w:rsidR="006C6E9B" w:rsidSect="00F4073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7E5" w:rsidRDefault="009C37E5" w:rsidP="00D213F7">
      <w:pPr>
        <w:spacing w:after="0" w:line="240" w:lineRule="auto"/>
      </w:pPr>
      <w:r>
        <w:separator/>
      </w:r>
    </w:p>
  </w:endnote>
  <w:endnote w:type="continuationSeparator" w:id="0">
    <w:p w:rsidR="009C37E5" w:rsidRDefault="009C37E5" w:rsidP="00D21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7E5" w:rsidRDefault="009C37E5" w:rsidP="00D213F7">
      <w:pPr>
        <w:spacing w:after="0" w:line="240" w:lineRule="auto"/>
      </w:pPr>
      <w:r>
        <w:separator/>
      </w:r>
    </w:p>
  </w:footnote>
  <w:footnote w:type="continuationSeparator" w:id="0">
    <w:p w:rsidR="009C37E5" w:rsidRDefault="009C37E5" w:rsidP="00D21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73A"/>
    <w:rsid w:val="000F370D"/>
    <w:rsid w:val="006C6E9B"/>
    <w:rsid w:val="00944AA1"/>
    <w:rsid w:val="009C37E5"/>
    <w:rsid w:val="00CF756C"/>
    <w:rsid w:val="00D213F7"/>
    <w:rsid w:val="00E94436"/>
    <w:rsid w:val="00F4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3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D213F7"/>
  </w:style>
  <w:style w:type="paragraph" w:styleId="a5">
    <w:name w:val="footer"/>
    <w:basedOn w:val="a"/>
    <w:link w:val="a6"/>
    <w:uiPriority w:val="99"/>
    <w:unhideWhenUsed/>
    <w:rsid w:val="00D213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D213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3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D213F7"/>
  </w:style>
  <w:style w:type="paragraph" w:styleId="a5">
    <w:name w:val="footer"/>
    <w:basedOn w:val="a"/>
    <w:link w:val="a6"/>
    <w:uiPriority w:val="99"/>
    <w:unhideWhenUsed/>
    <w:rsid w:val="00D213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D21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8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yifen</dc:creator>
  <cp:lastModifiedBy>Laiyifen</cp:lastModifiedBy>
  <cp:revision>4</cp:revision>
  <dcterms:created xsi:type="dcterms:W3CDTF">2021-10-10T08:45:00Z</dcterms:created>
  <dcterms:modified xsi:type="dcterms:W3CDTF">2021-11-08T14:40:00Z</dcterms:modified>
</cp:coreProperties>
</file>